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71F6D" w14:textId="642F27EC" w:rsidR="005730CB" w:rsidRPr="00AF4CA9" w:rsidRDefault="008B3A68">
      <w:pPr>
        <w:rPr>
          <w:rFonts w:asciiTheme="majorHAnsi" w:hAnsiTheme="majorHAnsi"/>
          <w:b/>
          <w:lang w:val="en-GB"/>
        </w:rPr>
      </w:pPr>
      <w:r w:rsidRPr="00AF4CA9">
        <w:rPr>
          <w:rFonts w:asciiTheme="majorHAnsi" w:hAnsiTheme="majorHAnsi"/>
          <w:b/>
          <w:lang w:val="en-GB"/>
        </w:rPr>
        <w:t>Table</w:t>
      </w:r>
      <w:r w:rsidR="00C12A55">
        <w:rPr>
          <w:rFonts w:asciiTheme="majorHAnsi" w:hAnsiTheme="majorHAnsi"/>
          <w:b/>
          <w:lang w:val="en-GB"/>
        </w:rPr>
        <w:t xml:space="preserve"> S2</w:t>
      </w:r>
      <w:r w:rsidR="00E0199C" w:rsidRPr="00AF4CA9">
        <w:rPr>
          <w:rFonts w:asciiTheme="majorHAnsi" w:hAnsiTheme="majorHAnsi"/>
          <w:b/>
          <w:lang w:val="en-GB"/>
        </w:rPr>
        <w:t>:</w:t>
      </w:r>
      <w:r w:rsidRPr="00AF4CA9">
        <w:rPr>
          <w:rFonts w:asciiTheme="majorHAnsi" w:hAnsiTheme="majorHAnsi"/>
          <w:b/>
          <w:lang w:val="en-GB"/>
        </w:rPr>
        <w:t xml:space="preserve"> </w:t>
      </w:r>
      <w:r w:rsidR="005D7CF5" w:rsidRPr="00AF4CA9">
        <w:rPr>
          <w:rFonts w:asciiTheme="majorHAnsi" w:hAnsiTheme="majorHAnsi"/>
          <w:b/>
          <w:lang w:val="en-GB"/>
        </w:rPr>
        <w:t xml:space="preserve">Inter-foci distance </w:t>
      </w:r>
      <w:r w:rsidR="00C12A55">
        <w:rPr>
          <w:rFonts w:asciiTheme="majorHAnsi" w:hAnsiTheme="majorHAnsi"/>
          <w:b/>
          <w:lang w:val="en-GB"/>
        </w:rPr>
        <w:t>within</w:t>
      </w:r>
      <w:bookmarkStart w:id="0" w:name="_GoBack"/>
      <w:bookmarkEnd w:id="0"/>
      <w:r w:rsidR="005D7CF5" w:rsidRPr="00AF4CA9">
        <w:rPr>
          <w:rFonts w:asciiTheme="majorHAnsi" w:hAnsiTheme="majorHAnsi"/>
          <w:b/>
          <w:lang w:val="en-GB"/>
        </w:rPr>
        <w:t xml:space="preserve"> class I CO clusters</w:t>
      </w:r>
    </w:p>
    <w:p w14:paraId="1EB89EE5" w14:textId="77777777" w:rsidR="00AF4CA9" w:rsidRDefault="00AF4CA9">
      <w:pPr>
        <w:rPr>
          <w:lang w:val="en-GB"/>
        </w:rPr>
      </w:pPr>
    </w:p>
    <w:p w14:paraId="701B1A0D" w14:textId="2D0E6F69" w:rsidR="00874AF4" w:rsidRPr="00AF4CA9" w:rsidRDefault="00AF4CA9" w:rsidP="0074031F">
      <w:pPr>
        <w:jc w:val="both"/>
        <w:rPr>
          <w:lang w:val="en-GB"/>
        </w:rPr>
      </w:pPr>
      <w:r>
        <w:rPr>
          <w:rFonts w:asciiTheme="majorHAnsi" w:hAnsiTheme="majorHAnsi"/>
          <w:lang w:val="en-GB"/>
        </w:rPr>
        <w:t xml:space="preserve">In </w:t>
      </w:r>
      <w:r w:rsidRPr="00AF4CA9">
        <w:rPr>
          <w:rFonts w:asciiTheme="majorHAnsi" w:hAnsiTheme="majorHAnsi"/>
          <w:i/>
          <w:lang w:val="en-GB"/>
        </w:rPr>
        <w:t>axr1</w:t>
      </w:r>
      <w:r>
        <w:rPr>
          <w:rFonts w:asciiTheme="majorHAnsi" w:hAnsiTheme="majorHAnsi"/>
          <w:i/>
          <w:lang w:val="en-GB"/>
        </w:rPr>
        <w:t xml:space="preserve"> </w:t>
      </w:r>
      <w:r w:rsidRPr="00AF4CA9">
        <w:rPr>
          <w:rFonts w:asciiTheme="majorHAnsi" w:hAnsiTheme="majorHAnsi"/>
          <w:lang w:val="en-GB"/>
        </w:rPr>
        <w:t>(N877898 allele)</w:t>
      </w:r>
      <w:r>
        <w:rPr>
          <w:rFonts w:asciiTheme="majorHAnsi" w:hAnsiTheme="majorHAnsi"/>
          <w:lang w:val="en-GB"/>
        </w:rPr>
        <w:t xml:space="preserve">, HEI10 and MLH1 </w:t>
      </w:r>
      <w:r w:rsidR="00BE34B0">
        <w:rPr>
          <w:rFonts w:asciiTheme="majorHAnsi" w:hAnsiTheme="majorHAnsi"/>
          <w:lang w:val="en-GB"/>
        </w:rPr>
        <w:t xml:space="preserve">foci form clusters in approximately half of the </w:t>
      </w:r>
      <w:proofErr w:type="spellStart"/>
      <w:r w:rsidR="00BE34B0">
        <w:rPr>
          <w:rFonts w:asciiTheme="majorHAnsi" w:hAnsiTheme="majorHAnsi"/>
          <w:lang w:val="en-GB"/>
        </w:rPr>
        <w:t>pachytene</w:t>
      </w:r>
      <w:proofErr w:type="spellEnd"/>
      <w:r w:rsidR="00BE34B0">
        <w:rPr>
          <w:rFonts w:asciiTheme="majorHAnsi" w:hAnsiTheme="majorHAnsi"/>
          <w:lang w:val="en-GB"/>
        </w:rPr>
        <w:t>/</w:t>
      </w:r>
      <w:proofErr w:type="spellStart"/>
      <w:r w:rsidR="00BE34B0">
        <w:rPr>
          <w:rFonts w:asciiTheme="majorHAnsi" w:hAnsiTheme="majorHAnsi"/>
          <w:lang w:val="en-GB"/>
        </w:rPr>
        <w:t>diplotene</w:t>
      </w:r>
      <w:proofErr w:type="spellEnd"/>
      <w:r w:rsidR="00BE34B0">
        <w:rPr>
          <w:rFonts w:asciiTheme="majorHAnsi" w:hAnsiTheme="majorHAnsi"/>
          <w:lang w:val="en-GB"/>
        </w:rPr>
        <w:t xml:space="preserve"> </w:t>
      </w:r>
      <w:proofErr w:type="spellStart"/>
      <w:r w:rsidR="00BE34B0">
        <w:rPr>
          <w:rFonts w:asciiTheme="majorHAnsi" w:hAnsiTheme="majorHAnsi"/>
          <w:lang w:val="en-GB"/>
        </w:rPr>
        <w:t>meiocytes</w:t>
      </w:r>
      <w:proofErr w:type="spellEnd"/>
      <w:r w:rsidR="00BE34B0">
        <w:rPr>
          <w:rFonts w:asciiTheme="majorHAnsi" w:hAnsiTheme="majorHAnsi"/>
          <w:lang w:val="en-GB"/>
        </w:rPr>
        <w:t>. T</w:t>
      </w:r>
      <w:r w:rsidR="00874AF4">
        <w:rPr>
          <w:rFonts w:asciiTheme="majorHAnsi" w:hAnsiTheme="majorHAnsi"/>
          <w:lang w:val="en-GB"/>
        </w:rPr>
        <w:t xml:space="preserve">o estimate interference between adjacent foci within the clusters, we measured the </w:t>
      </w:r>
      <w:r w:rsidR="00874AF4" w:rsidRPr="00AF4CA9">
        <w:rPr>
          <w:rFonts w:asciiTheme="majorHAnsi" w:hAnsiTheme="majorHAnsi"/>
          <w:lang w:val="en-GB"/>
        </w:rPr>
        <w:t xml:space="preserve">distance between two adjacent foci in clusters containing </w:t>
      </w:r>
      <w:r w:rsidR="00891AE4">
        <w:rPr>
          <w:rFonts w:asciiTheme="majorHAnsi" w:hAnsiTheme="majorHAnsi"/>
          <w:lang w:val="en-GB"/>
        </w:rPr>
        <w:t>more than two</w:t>
      </w:r>
      <w:r w:rsidR="00874AF4" w:rsidRPr="00AF4CA9">
        <w:rPr>
          <w:rFonts w:asciiTheme="majorHAnsi" w:hAnsiTheme="majorHAnsi"/>
          <w:lang w:val="en-GB"/>
        </w:rPr>
        <w:t xml:space="preserve"> foci. </w:t>
      </w:r>
    </w:p>
    <w:p w14:paraId="0D290F7F" w14:textId="77777777" w:rsidR="008E6919" w:rsidRPr="00AF4CA9" w:rsidRDefault="008E6919">
      <w:pPr>
        <w:rPr>
          <w:lang w:val="en-GB"/>
        </w:rPr>
      </w:pPr>
    </w:p>
    <w:tbl>
      <w:tblPr>
        <w:tblStyle w:val="Grille"/>
        <w:tblpPr w:leftFromText="141" w:rightFromText="141" w:vertAnchor="text" w:horzAnchor="page" w:tblpX="2787" w:tblpY="53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2268"/>
      </w:tblGrid>
      <w:tr w:rsidR="00741AB0" w:rsidRPr="00AF4CA9" w14:paraId="7B0207FC" w14:textId="77777777" w:rsidTr="00AF7DFD">
        <w:tc>
          <w:tcPr>
            <w:tcW w:w="124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6373526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F4CA9">
              <w:rPr>
                <w:rFonts w:asciiTheme="majorHAnsi" w:hAnsiTheme="majorHAnsi"/>
                <w:sz w:val="22"/>
                <w:szCs w:val="22"/>
                <w:lang w:val="en-GB"/>
              </w:rPr>
              <w:t>Type of foci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6EFED329" w14:textId="77777777" w:rsidR="008B3A68" w:rsidRPr="00AF4CA9" w:rsidRDefault="008B3A68" w:rsidP="00741AB0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AF4CA9">
              <w:rPr>
                <w:rFonts w:asciiTheme="majorHAnsi" w:hAnsiTheme="majorHAnsi"/>
                <w:sz w:val="22"/>
                <w:szCs w:val="22"/>
                <w:lang w:val="en-GB"/>
              </w:rPr>
              <w:t>nb</w:t>
            </w:r>
            <w:proofErr w:type="spellEnd"/>
            <w:proofErr w:type="gramEnd"/>
            <w:r w:rsidRPr="00AF4CA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of foci in the cluster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0F7BC5D" w14:textId="77777777" w:rsidR="008B3A68" w:rsidRPr="00AF4CA9" w:rsidRDefault="008B3A68" w:rsidP="00741AB0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F4CA9">
              <w:rPr>
                <w:rFonts w:asciiTheme="majorHAnsi" w:hAnsiTheme="majorHAnsi"/>
                <w:sz w:val="22"/>
                <w:szCs w:val="22"/>
                <w:lang w:val="en-GB"/>
              </w:rPr>
              <w:t>Distance among two adjacent foci (</w:t>
            </w:r>
            <w:r w:rsidRPr="00AF4CA9">
              <w:rPr>
                <w:rFonts w:ascii="Symbol" w:hAnsi="Symbol"/>
                <w:sz w:val="22"/>
                <w:szCs w:val="22"/>
                <w:lang w:val="en-GB"/>
              </w:rPr>
              <w:t></w:t>
            </w:r>
            <w:r w:rsidRPr="00AF4CA9">
              <w:rPr>
                <w:rFonts w:asciiTheme="majorHAnsi" w:hAnsiTheme="majorHAnsi"/>
                <w:sz w:val="22"/>
                <w:szCs w:val="22"/>
                <w:lang w:val="en-GB"/>
              </w:rPr>
              <w:t>m)</w:t>
            </w:r>
          </w:p>
        </w:tc>
      </w:tr>
      <w:tr w:rsidR="00741AB0" w:rsidRPr="00AF4CA9" w14:paraId="3162392B" w14:textId="77777777" w:rsidTr="00AF7DFD">
        <w:tc>
          <w:tcPr>
            <w:tcW w:w="1242" w:type="dxa"/>
            <w:tcBorders>
              <w:top w:val="single" w:sz="18" w:space="0" w:color="auto"/>
              <w:left w:val="single" w:sz="18" w:space="0" w:color="auto"/>
              <w:bottom w:val="nil"/>
              <w:right w:val="single" w:sz="2" w:space="0" w:color="auto"/>
            </w:tcBorders>
          </w:tcPr>
          <w:p w14:paraId="17F94456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F4CA9">
              <w:rPr>
                <w:rFonts w:asciiTheme="majorHAnsi" w:hAnsiTheme="majorHAnsi"/>
                <w:sz w:val="22"/>
                <w:szCs w:val="22"/>
                <w:lang w:val="en-GB"/>
              </w:rPr>
              <w:t>HEI10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0BF5F66" w14:textId="5C16AE98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2" w:space="0" w:color="auto"/>
              <w:right w:val="single" w:sz="18" w:space="0" w:color="auto"/>
            </w:tcBorders>
            <w:vAlign w:val="bottom"/>
          </w:tcPr>
          <w:p w14:paraId="58BBA2D2" w14:textId="3CE53543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5</w:t>
            </w:r>
          </w:p>
        </w:tc>
      </w:tr>
      <w:tr w:rsidR="00F32874" w:rsidRPr="00AF4CA9" w14:paraId="1F2DFED9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2037E929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BF888C3" w14:textId="0B32647B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28A36387" w14:textId="69969B6D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F32874" w:rsidRPr="00AF4CA9" w14:paraId="37A18E00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42968547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383C259" w14:textId="27456EF8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10C383BC" w14:textId="0A0C5613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8</w:t>
            </w:r>
          </w:p>
        </w:tc>
      </w:tr>
      <w:tr w:rsidR="00F32874" w:rsidRPr="00AF4CA9" w14:paraId="5474BCBC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4BD17383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D493671" w14:textId="2DBEE0FC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3CBA5C53" w14:textId="66EAA61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9</w:t>
            </w:r>
          </w:p>
        </w:tc>
      </w:tr>
      <w:tr w:rsidR="00F32874" w:rsidRPr="00AF4CA9" w14:paraId="6C21CC46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1D79574F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53173176" w14:textId="21673263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3BD16BD0" w14:textId="439BB919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F32874" w:rsidRPr="00AF4CA9" w14:paraId="1CF65320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67A67EBB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958BBF3" w14:textId="0EC9E291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5C2F4852" w14:textId="7B7DFE72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6</w:t>
            </w:r>
          </w:p>
        </w:tc>
      </w:tr>
      <w:tr w:rsidR="00F32874" w:rsidRPr="00AF4CA9" w14:paraId="5149F50A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30DFA43B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EAC285B" w14:textId="72057EEF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7D94D205" w14:textId="6701C0F8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7</w:t>
            </w:r>
          </w:p>
        </w:tc>
      </w:tr>
      <w:tr w:rsidR="00F32874" w:rsidRPr="00AF4CA9" w14:paraId="464F40AA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1D4A57C7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8162A49" w14:textId="57E381BF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156106D1" w14:textId="5942DC11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7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7</w:t>
            </w:r>
          </w:p>
        </w:tc>
      </w:tr>
      <w:tr w:rsidR="00F32874" w:rsidRPr="00AF4CA9" w14:paraId="42409F1A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69709132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1E7F2A65" w14:textId="4DF55E05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0F8A2881" w14:textId="4E7D9795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2</w:t>
            </w:r>
          </w:p>
        </w:tc>
      </w:tr>
      <w:tr w:rsidR="00F32874" w:rsidRPr="00AF4CA9" w14:paraId="2942E26B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442471CD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52E98A5" w14:textId="5924B34B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27A2BD3F" w14:textId="31EBE1B3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F32874" w:rsidRPr="00AF4CA9" w14:paraId="092AC951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05F4F61F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192AF2C" w14:textId="6FFF170A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1356EF66" w14:textId="0E3D2BB1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94</w:t>
            </w:r>
          </w:p>
        </w:tc>
      </w:tr>
      <w:tr w:rsidR="00F32874" w:rsidRPr="00AF4CA9" w14:paraId="24A1A11B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4979D0D0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14C91BA" w14:textId="2823CFD3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517F886D" w14:textId="3797911A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</w:tr>
      <w:tr w:rsidR="00F32874" w:rsidRPr="00AF4CA9" w14:paraId="093B87BD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67AE44AD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38D7FB5" w14:textId="00E8886E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06691AF3" w14:textId="27614085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3</w:t>
            </w:r>
          </w:p>
        </w:tc>
      </w:tr>
      <w:tr w:rsidR="00741AB0" w:rsidRPr="00AF4CA9" w14:paraId="4C314DDB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4BD31E9F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7D4AA61B" w14:textId="73C68EF8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33D34CAD" w14:textId="4AD3BD60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1</w:t>
            </w:r>
          </w:p>
        </w:tc>
      </w:tr>
      <w:tr w:rsidR="00F32874" w:rsidRPr="00AF4CA9" w14:paraId="2EB0CFF5" w14:textId="77777777" w:rsidTr="00AF7DFD">
        <w:tc>
          <w:tcPr>
            <w:tcW w:w="1242" w:type="dxa"/>
            <w:tcBorders>
              <w:top w:val="single" w:sz="18" w:space="0" w:color="auto"/>
              <w:left w:val="single" w:sz="18" w:space="0" w:color="auto"/>
              <w:bottom w:val="nil"/>
              <w:right w:val="single" w:sz="2" w:space="0" w:color="auto"/>
            </w:tcBorders>
          </w:tcPr>
          <w:p w14:paraId="1A84AF91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AF4CA9">
              <w:rPr>
                <w:rFonts w:asciiTheme="majorHAnsi" w:hAnsiTheme="majorHAnsi"/>
                <w:sz w:val="22"/>
                <w:szCs w:val="22"/>
                <w:lang w:val="en-GB"/>
              </w:rPr>
              <w:t>MLH1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6F4FFB74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2" w:space="0" w:color="auto"/>
              <w:right w:val="single" w:sz="18" w:space="0" w:color="auto"/>
            </w:tcBorders>
            <w:vAlign w:val="bottom"/>
          </w:tcPr>
          <w:p w14:paraId="6A6E90AB" w14:textId="16611C46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AF7DFD" w:rsidRPr="00AF4CA9" w14:paraId="3BEE780E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5026A9B1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648D446" w14:textId="2367A3FA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63046DA0" w14:textId="0D676DC8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5</w:t>
            </w:r>
          </w:p>
        </w:tc>
      </w:tr>
      <w:tr w:rsidR="00AF7DFD" w:rsidRPr="00AF4CA9" w14:paraId="132F27F7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46807E43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A78ADA0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12A9B270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AF7DFD" w:rsidRPr="00AF4CA9" w14:paraId="2B818DD8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131CE7D4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6F6733A" w14:textId="5A0A71C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47AF4F49" w14:textId="051B2BC4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AF7DFD" w:rsidRPr="00AF4CA9" w14:paraId="6A34BFFC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242B67A5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3033E60E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520D7B01" w14:textId="5FFB1D30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6</w:t>
            </w:r>
          </w:p>
        </w:tc>
      </w:tr>
      <w:tr w:rsidR="00AF7DFD" w:rsidRPr="00AF4CA9" w14:paraId="3511B6CF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04B61299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7F42836" w14:textId="5DBBD5D4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4CB77509" w14:textId="5334842F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9</w:t>
            </w:r>
          </w:p>
        </w:tc>
      </w:tr>
      <w:tr w:rsidR="00AF7DFD" w:rsidRPr="00AF4CA9" w14:paraId="335DE6D8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039EE331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17E86ED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6E0AE772" w14:textId="7964AC86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9</w:t>
            </w:r>
          </w:p>
        </w:tc>
      </w:tr>
      <w:tr w:rsidR="00AF7DFD" w:rsidRPr="00AF4CA9" w14:paraId="2C258A43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346DB72C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018F07E" w14:textId="0A070D7F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07CF05FE" w14:textId="551E0C43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2</w:t>
            </w:r>
          </w:p>
        </w:tc>
      </w:tr>
      <w:tr w:rsidR="00AF7DFD" w:rsidRPr="00AF4CA9" w14:paraId="21E637CA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3735ED87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AE62EEF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5BA346F6" w14:textId="5275F670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AF7DFD" w:rsidRPr="00AF4CA9" w14:paraId="0B21A57B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17F713DB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CC1795E" w14:textId="4B9D6EB1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255A0FEC" w14:textId="3CCDAE74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5</w:t>
            </w:r>
          </w:p>
        </w:tc>
      </w:tr>
      <w:tr w:rsidR="00AF7DFD" w:rsidRPr="00AF4CA9" w14:paraId="6398809E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24D623DF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462AE0BA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75FC1AAE" w14:textId="5A0905AF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0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68</w:t>
            </w:r>
          </w:p>
        </w:tc>
      </w:tr>
      <w:tr w:rsidR="00AF7DFD" w:rsidRPr="00AF4CA9" w14:paraId="7AE31890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6C8B0D87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D92F5F8" w14:textId="71AC66EC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79F303BB" w14:textId="5AC6BE1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4</w:t>
            </w:r>
          </w:p>
        </w:tc>
      </w:tr>
      <w:tr w:rsidR="00AF7DFD" w:rsidRPr="00AF4CA9" w14:paraId="32E6C5EE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7532416C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2404C8D8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6699BCA4" w14:textId="2119F17D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84</w:t>
            </w:r>
          </w:p>
        </w:tc>
      </w:tr>
      <w:tr w:rsidR="00AF7DFD" w:rsidRPr="00AF4CA9" w14:paraId="41183AAD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nil"/>
              <w:right w:val="single" w:sz="2" w:space="0" w:color="auto"/>
            </w:tcBorders>
          </w:tcPr>
          <w:p w14:paraId="5A4419F2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bottom"/>
          </w:tcPr>
          <w:p w14:paraId="01A434A1" w14:textId="7DF557C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right w:val="single" w:sz="18" w:space="0" w:color="auto"/>
            </w:tcBorders>
            <w:vAlign w:val="bottom"/>
          </w:tcPr>
          <w:p w14:paraId="1383C48E" w14:textId="15F0A5D8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</w:t>
            </w:r>
            <w:r w:rsidR="00AF7DFD"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.</w:t>
            </w: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</w:tr>
      <w:tr w:rsidR="00F32874" w:rsidRPr="00AF4CA9" w14:paraId="5EC9DD19" w14:textId="77777777" w:rsidTr="00AF7DFD">
        <w:tc>
          <w:tcPr>
            <w:tcW w:w="1242" w:type="dxa"/>
            <w:tcBorders>
              <w:top w:val="nil"/>
              <w:left w:val="single" w:sz="18" w:space="0" w:color="auto"/>
              <w:bottom w:val="single" w:sz="18" w:space="0" w:color="auto"/>
              <w:right w:val="single" w:sz="2" w:space="0" w:color="auto"/>
            </w:tcBorders>
          </w:tcPr>
          <w:p w14:paraId="598FE1F0" w14:textId="77777777" w:rsidR="008B3A68" w:rsidRPr="00AF4CA9" w:rsidRDefault="008B3A68" w:rsidP="008B3A68">
            <w:pPr>
              <w:jc w:val="center"/>
              <w:rPr>
                <w:rFonts w:asciiTheme="majorHAnsi" w:hAnsiTheme="majorHAns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7FDBA9AC" w14:textId="48356ACC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14:paraId="2909247F" w14:textId="77777777" w:rsidR="008B3A68" w:rsidRPr="00AF4CA9" w:rsidRDefault="008B3A68" w:rsidP="00741A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F4CA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</w:tr>
    </w:tbl>
    <w:p w14:paraId="4A116D15" w14:textId="77777777" w:rsidR="00734FCF" w:rsidRPr="00AF4CA9" w:rsidRDefault="00734FCF">
      <w:pPr>
        <w:rPr>
          <w:lang w:val="en-GB"/>
        </w:rPr>
      </w:pPr>
    </w:p>
    <w:p w14:paraId="3D340301" w14:textId="77777777" w:rsidR="00734FCF" w:rsidRPr="00AF4CA9" w:rsidRDefault="00734FCF" w:rsidP="00734FCF">
      <w:pPr>
        <w:rPr>
          <w:lang w:val="en-GB"/>
        </w:rPr>
      </w:pPr>
    </w:p>
    <w:p w14:paraId="0F640B84" w14:textId="77777777" w:rsidR="00734FCF" w:rsidRPr="00AF4CA9" w:rsidRDefault="00734FCF" w:rsidP="00734FCF">
      <w:pPr>
        <w:rPr>
          <w:lang w:val="en-GB"/>
        </w:rPr>
      </w:pPr>
    </w:p>
    <w:p w14:paraId="250208B1" w14:textId="77777777" w:rsidR="00734FCF" w:rsidRPr="00AF4CA9" w:rsidRDefault="00734FCF" w:rsidP="00734FCF">
      <w:pPr>
        <w:rPr>
          <w:lang w:val="en-GB"/>
        </w:rPr>
      </w:pPr>
    </w:p>
    <w:sectPr w:rsidR="00734FCF" w:rsidRPr="00AF4CA9" w:rsidSect="0080030D">
      <w:pgSz w:w="11900" w:h="16840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FCF"/>
    <w:rsid w:val="000C27AE"/>
    <w:rsid w:val="001A36A7"/>
    <w:rsid w:val="005730CB"/>
    <w:rsid w:val="005D7CF5"/>
    <w:rsid w:val="006034EB"/>
    <w:rsid w:val="00734FCF"/>
    <w:rsid w:val="0074031F"/>
    <w:rsid w:val="00741AB0"/>
    <w:rsid w:val="007F78A2"/>
    <w:rsid w:val="0080030D"/>
    <w:rsid w:val="00874AF4"/>
    <w:rsid w:val="00891AE4"/>
    <w:rsid w:val="008B3A68"/>
    <w:rsid w:val="008E6919"/>
    <w:rsid w:val="00975C2B"/>
    <w:rsid w:val="00AF4CA9"/>
    <w:rsid w:val="00AF7DFD"/>
    <w:rsid w:val="00B24D01"/>
    <w:rsid w:val="00BE34B0"/>
    <w:rsid w:val="00C12A55"/>
    <w:rsid w:val="00E0199C"/>
    <w:rsid w:val="00F1589B"/>
    <w:rsid w:val="00F32874"/>
    <w:rsid w:val="00F6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A480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A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27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27AE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8B3A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A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27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27AE"/>
    <w:rPr>
      <w:rFonts w:ascii="Lucida Grande" w:hAnsi="Lucida Grande" w:cs="Lucida Grande"/>
      <w:sz w:val="18"/>
      <w:szCs w:val="18"/>
    </w:rPr>
  </w:style>
  <w:style w:type="table" w:styleId="Grille">
    <w:name w:val="Table Grid"/>
    <w:basedOn w:val="TableauNormal"/>
    <w:uiPriority w:val="59"/>
    <w:rsid w:val="008B3A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2</Words>
  <Characters>566</Characters>
  <Application>Microsoft Macintosh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6</cp:revision>
  <dcterms:created xsi:type="dcterms:W3CDTF">2014-04-10T13:28:00Z</dcterms:created>
  <dcterms:modified xsi:type="dcterms:W3CDTF">2014-04-28T07:28:00Z</dcterms:modified>
</cp:coreProperties>
</file>